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02F" w:rsidRPr="00FC54F4" w:rsidRDefault="00B9302F" w:rsidP="00B9302F">
      <w:pPr>
        <w:jc w:val="both"/>
        <w:rPr>
          <w:rFonts w:ascii="Arial" w:hAnsi="Arial" w:cs="Arial"/>
          <w:lang w:val="en-GB"/>
        </w:rPr>
      </w:pPr>
      <w:r w:rsidRPr="009C6CE5">
        <w:rPr>
          <w:rFonts w:ascii="Arial" w:hAnsi="Arial" w:cs="Arial"/>
          <w:b/>
          <w:lang w:val="en-GB"/>
        </w:rPr>
        <w:t>Additional file 1.</w:t>
      </w:r>
      <w:r w:rsidRPr="00FC54F4">
        <w:rPr>
          <w:rFonts w:ascii="Arial" w:hAnsi="Arial" w:cs="Arial"/>
          <w:lang w:val="en-GB"/>
        </w:rPr>
        <w:t xml:space="preserve"> Table of Mixed effect models analysing first 3 months of the healthcare process. </w:t>
      </w:r>
    </w:p>
    <w:p w:rsidR="00B9302F" w:rsidRPr="00FC54F4" w:rsidRDefault="00B9302F" w:rsidP="00B9302F">
      <w:pPr>
        <w:jc w:val="both"/>
        <w:rPr>
          <w:rFonts w:ascii="Arial" w:hAnsi="Arial" w:cs="Arial"/>
          <w:lang w:val="en-GB"/>
        </w:rPr>
      </w:pPr>
    </w:p>
    <w:tbl>
      <w:tblPr>
        <w:tblStyle w:val="Tabellrutntljust1"/>
        <w:tblpPr w:leftFromText="141" w:rightFromText="141" w:vertAnchor="text" w:horzAnchor="margin" w:tblpY="48"/>
        <w:tblW w:w="9776" w:type="dxa"/>
        <w:tblLayout w:type="fixed"/>
        <w:tblLook w:val="0000" w:firstRow="0" w:lastRow="0" w:firstColumn="0" w:lastColumn="0" w:noHBand="0" w:noVBand="0"/>
      </w:tblPr>
      <w:tblGrid>
        <w:gridCol w:w="1271"/>
        <w:gridCol w:w="992"/>
        <w:gridCol w:w="709"/>
        <w:gridCol w:w="992"/>
        <w:gridCol w:w="992"/>
        <w:gridCol w:w="992"/>
        <w:gridCol w:w="992"/>
        <w:gridCol w:w="992"/>
        <w:gridCol w:w="1844"/>
      </w:tblGrid>
      <w:tr w:rsidR="00B9302F" w:rsidRPr="002C3392" w:rsidTr="002C3392">
        <w:tc>
          <w:tcPr>
            <w:tcW w:w="9776" w:type="dxa"/>
            <w:gridSpan w:val="9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jc w:val="both"/>
              <w:outlineLvl w:val="0"/>
              <w:rPr>
                <w:rStyle w:val="CharAttribute87"/>
                <w:rFonts w:eastAsia="Batang"/>
                <w:b/>
                <w:bCs/>
                <w:lang w:val="en-GB"/>
              </w:rPr>
            </w:pPr>
            <w:r>
              <w:rPr>
                <w:rStyle w:val="CharAttribute87"/>
                <w:rFonts w:eastAsia="Batang"/>
                <w:b/>
                <w:bCs/>
                <w:lang w:val="en-GB"/>
              </w:rPr>
              <w:t>Additional file</w:t>
            </w:r>
            <w:r w:rsidRPr="00FC54F4">
              <w:rPr>
                <w:rStyle w:val="CharAttribute87"/>
                <w:rFonts w:eastAsia="Batang"/>
                <w:b/>
                <w:bCs/>
                <w:lang w:val="en-GB"/>
              </w:rPr>
              <w:t xml:space="preserve"> </w:t>
            </w:r>
            <w:r>
              <w:rPr>
                <w:rStyle w:val="CharAttribute87"/>
                <w:rFonts w:eastAsia="Batang"/>
                <w:b/>
                <w:bCs/>
                <w:lang w:val="en-GB"/>
              </w:rPr>
              <w:t>1</w:t>
            </w:r>
            <w:r w:rsidRPr="00FC54F4">
              <w:rPr>
                <w:rStyle w:val="CharAttribute87"/>
                <w:rFonts w:eastAsia="Batang"/>
                <w:b/>
                <w:bCs/>
                <w:lang w:val="en-GB"/>
              </w:rPr>
              <w:t>a.</w:t>
            </w:r>
            <w:r w:rsidRPr="00FC54F4">
              <w:rPr>
                <w:rStyle w:val="CharAttribute87"/>
                <w:rFonts w:eastAsia="Batang"/>
                <w:lang w:val="en-GB"/>
              </w:rPr>
              <w:t xml:space="preserve"> Mixed effect model analysis of EQ-5D-3L index </w:t>
            </w:r>
            <w:r w:rsidRPr="00FC54F4">
              <w:rPr>
                <w:rStyle w:val="CharAttribute87"/>
                <w:rFonts w:eastAsia="Batang"/>
                <w:lang w:val="en-GB"/>
              </w:rPr>
              <w:t>–</w:t>
            </w:r>
            <w:r w:rsidRPr="00FC54F4">
              <w:rPr>
                <w:rStyle w:val="CharAttribute87"/>
                <w:rFonts w:eastAsia="Batang"/>
                <w:lang w:val="en-GB"/>
              </w:rPr>
              <w:t xml:space="preserve"> baseline to 3</w:t>
            </w:r>
            <w:r w:rsidR="009B4B7B">
              <w:rPr>
                <w:rStyle w:val="CharAttribute87"/>
                <w:rFonts w:eastAsia="Batang"/>
                <w:lang w:val="en-GB"/>
              </w:rPr>
              <w:t>- month</w:t>
            </w:r>
            <w:r w:rsidRPr="00FC54F4">
              <w:rPr>
                <w:rStyle w:val="CharAttribute87"/>
                <w:rFonts w:eastAsia="Batang"/>
                <w:lang w:val="en-GB"/>
              </w:rPr>
              <w:t xml:space="preserve"> follow-up.</w:t>
            </w:r>
          </w:p>
        </w:tc>
      </w:tr>
      <w:tr w:rsidR="002C3392" w:rsidRPr="00FC54F4" w:rsidTr="00214370"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392" w:rsidRPr="00C70BB3" w:rsidRDefault="002C3392" w:rsidP="002C3392">
            <w:pPr>
              <w:pStyle w:val="ParaAttribute23"/>
              <w:ind w:firstLine="0"/>
              <w:rPr>
                <w:rStyle w:val="CharAttribute35"/>
                <w:rFonts w:eastAsia="Batang"/>
                <w:lang w:val="en-GB"/>
              </w:rPr>
            </w:pPr>
            <w:r w:rsidRPr="00FC54F4"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Model 1</w:t>
            </w:r>
            <w:r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(step 1)</w:t>
            </w:r>
          </w:p>
        </w:tc>
        <w:tc>
          <w:tcPr>
            <w:tcW w:w="56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2C3392" w:rsidRPr="00FC54F4" w:rsidRDefault="002C3392" w:rsidP="00B9302F">
            <w:pPr>
              <w:pStyle w:val="ParaAttribute17"/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FC54F4"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Model 1 with confounder</w:t>
            </w:r>
            <w:r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s (step 2)</w:t>
            </w:r>
          </w:p>
        </w:tc>
        <w:tc>
          <w:tcPr>
            <w:tcW w:w="18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2C3392" w:rsidRPr="00FC54F4" w:rsidRDefault="002C3392" w:rsidP="00B9302F">
            <w:pPr>
              <w:pStyle w:val="ParaAttribute17"/>
              <w:jc w:val="center"/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FC54F4"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Model 2</w:t>
            </w:r>
            <w:r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(step 3, final)</w:t>
            </w:r>
          </w:p>
        </w:tc>
      </w:tr>
      <w:tr w:rsidR="00B9302F" w:rsidRPr="00FC54F4" w:rsidTr="00214370">
        <w:trPr>
          <w:trHeight w:val="74"/>
        </w:trPr>
        <w:tc>
          <w:tcPr>
            <w:tcW w:w="1271" w:type="dxa"/>
            <w:tcBorders>
              <w:top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9302F" w:rsidRPr="00FC54F4" w:rsidRDefault="002C3392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5</w: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 0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0.053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2C3392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12" w:space="0" w:color="auto"/>
            </w:tcBorders>
          </w:tcPr>
          <w:p w:rsidR="00B9302F" w:rsidRPr="00FC54F4" w:rsidRDefault="00B9302F" w:rsidP="002C3392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</w:t>
            </w:r>
            <w:r w:rsidR="002C3392">
              <w:rPr>
                <w:rStyle w:val="CharAttribute35"/>
                <w:rFonts w:eastAsia="Batang"/>
                <w:sz w:val="15"/>
                <w:szCs w:val="15"/>
                <w:lang w:val="en-GB"/>
              </w:rPr>
              <w:t>5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2C3392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42</w:t>
            </w: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Tim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2C3392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2C3392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14</w:t>
            </w:r>
          </w:p>
        </w:tc>
        <w:tc>
          <w:tcPr>
            <w:tcW w:w="992" w:type="dxa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4</w:t>
            </w:r>
          </w:p>
        </w:tc>
        <w:tc>
          <w:tcPr>
            <w:tcW w:w="992" w:type="dxa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1</w:t>
            </w: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85</w:t>
            </w: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Group x Tim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2C3392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2C3392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32</w:t>
            </w:r>
          </w:p>
        </w:tc>
        <w:tc>
          <w:tcPr>
            <w:tcW w:w="992" w:type="dxa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33</w:t>
            </w:r>
          </w:p>
        </w:tc>
        <w:tc>
          <w:tcPr>
            <w:tcW w:w="992" w:type="dxa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3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2C3392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6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2C3392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28</w:t>
            </w: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4</w:t>
            </w:r>
          </w:p>
        </w:tc>
      </w:tr>
      <w:tr w:rsidR="00B9302F" w:rsidRPr="00FC54F4" w:rsidTr="00214370">
        <w:tc>
          <w:tcPr>
            <w:tcW w:w="1271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</w:tr>
      <w:tr w:rsidR="00B9302F" w:rsidRPr="002C3392" w:rsidTr="00214370">
        <w:tc>
          <w:tcPr>
            <w:tcW w:w="226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jc w:val="right"/>
              <w:rPr>
                <w:rStyle w:val="CharAttribute35"/>
                <w:rFonts w:eastAsia="Batang"/>
                <w:sz w:val="15"/>
                <w:szCs w:val="15"/>
                <w:u w:val="single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 </w:t>
            </w: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u w:val="single"/>
                <w:lang w:val="en-GB"/>
              </w:rPr>
              <w:t>Potential confounders</w:t>
            </w:r>
          </w:p>
        </w:tc>
        <w:tc>
          <w:tcPr>
            <w:tcW w:w="5669" w:type="dxa"/>
            <w:gridSpan w:val="6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B9302F" w:rsidRPr="002C3392" w:rsidRDefault="00B9302F" w:rsidP="00B9302F">
            <w:pPr>
              <w:pStyle w:val="ParaAttribute17"/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</w:pPr>
            <w:r w:rsidRPr="002C3392"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  <w:t xml:space="preserve">P-values for potential confounders when added one at </w:t>
            </w:r>
            <w:r w:rsidR="009B4B7B" w:rsidRPr="002C3392"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  <w:t>a</w:t>
            </w:r>
            <w:r w:rsidRPr="002C3392"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  <w:t xml:space="preserve"> tim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right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Ag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64</w:t>
            </w: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N/A</w:t>
            </w: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right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Sex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N/A</w:t>
            </w: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right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BMI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6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N/A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912A85" w:rsidRDefault="00B9302F" w:rsidP="00B9302F">
            <w:pPr>
              <w:pStyle w:val="ParaAttribute17"/>
              <w:jc w:val="right"/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Education</w:t>
            </w:r>
            <w:r w:rsidR="009B4B7B">
              <w:rPr>
                <w:rStyle w:val="CharAttribute35"/>
                <w:rFonts w:eastAsia="Batang"/>
                <w:sz w:val="15"/>
                <w:szCs w:val="15"/>
                <w:lang w:val="en-GB"/>
              </w:rPr>
              <w:t>al</w:t>
            </w: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level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9302F" w:rsidRPr="00FC54F4" w:rsidRDefault="007476B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560705</wp:posOffset>
                      </wp:positionH>
                      <wp:positionV relativeFrom="paragraph">
                        <wp:posOffset>50800</wp:posOffset>
                      </wp:positionV>
                      <wp:extent cx="1432560" cy="0"/>
                      <wp:effectExtent l="0" t="76200" r="15240" b="95250"/>
                      <wp:wrapNone/>
                      <wp:docPr id="7" name="Rak pi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25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42FF1D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ak pil 7" o:spid="_x0000_s1026" type="#_x0000_t32" style="position:absolute;margin-left:44.15pt;margin-top:4pt;width:112.8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16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36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912A85" w:rsidRDefault="00B9302F" w:rsidP="00B9302F">
            <w:pPr>
              <w:pStyle w:val="ParaAttribute17"/>
              <w:jc w:val="right"/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Pain </w:t>
            </w: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intensity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7476B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563245</wp:posOffset>
                      </wp:positionH>
                      <wp:positionV relativeFrom="paragraph">
                        <wp:posOffset>52070</wp:posOffset>
                      </wp:positionV>
                      <wp:extent cx="800100" cy="0"/>
                      <wp:effectExtent l="0" t="76200" r="19050" b="95250"/>
                      <wp:wrapNone/>
                      <wp:docPr id="8" name="Rak p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0E2066" id="Rak pil 8" o:spid="_x0000_s1026" type="#_x0000_t32" style="position:absolute;margin-left:44.35pt;margin-top:4.1pt;width:63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&lt;</w: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0</w:t>
            </w:r>
            <w:r w:rsidR="00B9302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1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&lt;</w:t>
            </w: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0</w:t>
            </w: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1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912A85" w:rsidRDefault="00B9302F" w:rsidP="00B9302F">
            <w:pPr>
              <w:pStyle w:val="ParaAttribute17"/>
              <w:jc w:val="right"/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Physical </w:t>
            </w: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function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9302F" w:rsidRPr="00FC54F4" w:rsidRDefault="007476B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52705</wp:posOffset>
                      </wp:positionV>
                      <wp:extent cx="182880" cy="0"/>
                      <wp:effectExtent l="0" t="76200" r="26670" b="95250"/>
                      <wp:wrapNone/>
                      <wp:docPr id="10" name="Rak pi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5CB81C" id="Rak pil 10" o:spid="_x0000_s1026" type="#_x0000_t32" style="position:absolute;margin-left:43.35pt;margin-top:4.15pt;width:14.4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08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2</w:t>
            </w:r>
          </w:p>
        </w:tc>
        <w:tc>
          <w:tcPr>
            <w:tcW w:w="1844" w:type="dxa"/>
            <w:tcBorders>
              <w:left w:val="single" w:sz="12" w:space="0" w:color="auto"/>
              <w:right w:val="single" w:sz="12" w:space="0" w:color="auto"/>
            </w:tcBorders>
          </w:tcPr>
          <w:p w:rsidR="00B9302F" w:rsidRPr="00FC54F4" w:rsidRDefault="002C3392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32</w:t>
            </w:r>
          </w:p>
        </w:tc>
      </w:tr>
      <w:tr w:rsidR="00B9302F" w:rsidRPr="00FC54F4" w:rsidTr="00214370">
        <w:tc>
          <w:tcPr>
            <w:tcW w:w="1271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184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9302F" w:rsidRPr="00C70BB3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</w:tr>
      <w:tr w:rsidR="00B9302F" w:rsidRPr="00FC54F4" w:rsidTr="002C3392">
        <w:tc>
          <w:tcPr>
            <w:tcW w:w="9776" w:type="dxa"/>
            <w:gridSpan w:val="9"/>
            <w:tcBorders>
              <w:top w:val="single" w:sz="4" w:space="0" w:color="auto"/>
            </w:tcBorders>
          </w:tcPr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Presenting p-values from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regression 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analyses using mixed effect models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Model 1: M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odel included the variables Group, Time and Group x Time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Model 1 with confounder: Confounde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rs were added separately to M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odel 1. Confounding variables with p-values &lt;0.2 were carried forward to the final model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.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Model 2: Final model, adjusted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for</w:t>
            </w:r>
            <w:r w:rsidR="006C6FBA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confounders (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education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al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level, pain intensity and physical function)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Group: PT group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resp.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physician group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Time: Measurements at baseline, 3-, 6- and 12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-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month follow-ups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Group x Time: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Statistical interaction of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group and time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a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Body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Mass Index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b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Educational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level, dichotomized variables - primary and secondary or tertiary school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c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Pain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intensity, VAS 0-100 mm. </w:t>
            </w:r>
            <w:bookmarkStart w:id="0" w:name="_GoBack"/>
            <w:bookmarkEnd w:id="0"/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d</w:t>
            </w:r>
            <w:r w:rsidR="00A11765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Physical</w:t>
            </w:r>
            <w:proofErr w:type="spellEnd"/>
            <w:proofErr w:type="gramEnd"/>
            <w:r w:rsidR="00A11765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function, 30 second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Chair Stand Test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*Statistically significant, p&lt;0.05.</w:t>
            </w:r>
          </w:p>
          <w:p w:rsidR="00B9302F" w:rsidRPr="00FC54F4" w:rsidRDefault="00B9302F" w:rsidP="00B9302F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</w:p>
        </w:tc>
      </w:tr>
    </w:tbl>
    <w:p w:rsidR="00B9302F" w:rsidRPr="00FC54F4" w:rsidRDefault="00B9302F" w:rsidP="00B9302F">
      <w:pPr>
        <w:jc w:val="both"/>
        <w:rPr>
          <w:rFonts w:ascii="Arial" w:hAnsi="Arial" w:cs="Arial"/>
          <w:lang w:val="en-GB"/>
        </w:rPr>
      </w:pPr>
    </w:p>
    <w:tbl>
      <w:tblPr>
        <w:tblStyle w:val="Tabellrutntljust1"/>
        <w:tblpPr w:leftFromText="141" w:rightFromText="141" w:vertAnchor="text" w:horzAnchor="margin" w:tblpY="162"/>
        <w:tblW w:w="9776" w:type="dxa"/>
        <w:tblLayout w:type="fixed"/>
        <w:tblLook w:val="0000" w:firstRow="0" w:lastRow="0" w:firstColumn="0" w:lastColumn="0" w:noHBand="0" w:noVBand="0"/>
      </w:tblPr>
      <w:tblGrid>
        <w:gridCol w:w="1271"/>
        <w:gridCol w:w="992"/>
        <w:gridCol w:w="709"/>
        <w:gridCol w:w="992"/>
        <w:gridCol w:w="992"/>
        <w:gridCol w:w="992"/>
        <w:gridCol w:w="992"/>
        <w:gridCol w:w="992"/>
        <w:gridCol w:w="1844"/>
      </w:tblGrid>
      <w:tr w:rsidR="00B9302F" w:rsidRPr="002C3392" w:rsidTr="00AA449F">
        <w:tc>
          <w:tcPr>
            <w:tcW w:w="9776" w:type="dxa"/>
            <w:gridSpan w:val="9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jc w:val="both"/>
              <w:outlineLvl w:val="0"/>
              <w:rPr>
                <w:rStyle w:val="CharAttribute87"/>
                <w:rFonts w:eastAsia="Batang"/>
                <w:b/>
                <w:bCs/>
                <w:lang w:val="en-GB"/>
              </w:rPr>
            </w:pPr>
            <w:r>
              <w:rPr>
                <w:rStyle w:val="CharAttribute87"/>
                <w:rFonts w:eastAsia="Batang"/>
                <w:b/>
                <w:bCs/>
                <w:lang w:val="en-GB"/>
              </w:rPr>
              <w:t>Additional file</w:t>
            </w:r>
            <w:r w:rsidRPr="00FC54F4">
              <w:rPr>
                <w:rStyle w:val="CharAttribute87"/>
                <w:rFonts w:eastAsia="Batang"/>
                <w:b/>
                <w:bCs/>
                <w:lang w:val="en-GB"/>
              </w:rPr>
              <w:t xml:space="preserve"> </w:t>
            </w:r>
            <w:r>
              <w:rPr>
                <w:rStyle w:val="CharAttribute87"/>
                <w:rFonts w:eastAsia="Batang"/>
                <w:b/>
                <w:bCs/>
                <w:lang w:val="en-GB"/>
              </w:rPr>
              <w:t>1</w:t>
            </w:r>
            <w:r w:rsidRPr="00FC54F4">
              <w:rPr>
                <w:rStyle w:val="CharAttribute87"/>
                <w:rFonts w:eastAsia="Batang"/>
                <w:b/>
                <w:bCs/>
                <w:lang w:val="en-GB"/>
              </w:rPr>
              <w:t>b.</w:t>
            </w:r>
            <w:r w:rsidRPr="00FC54F4">
              <w:rPr>
                <w:rStyle w:val="CharAttribute87"/>
                <w:rFonts w:eastAsia="Batang"/>
                <w:lang w:val="en-GB"/>
              </w:rPr>
              <w:t xml:space="preserve"> Mixed effect model analysis of EQ-5D-3L VAS </w:t>
            </w:r>
            <w:r w:rsidRPr="00FC54F4">
              <w:rPr>
                <w:rStyle w:val="CharAttribute87"/>
                <w:rFonts w:eastAsia="Batang"/>
                <w:lang w:val="en-GB"/>
              </w:rPr>
              <w:t>–</w:t>
            </w:r>
            <w:r w:rsidR="009B4B7B">
              <w:rPr>
                <w:rStyle w:val="CharAttribute87"/>
                <w:rFonts w:eastAsia="Batang"/>
                <w:lang w:val="en-GB"/>
              </w:rPr>
              <w:t xml:space="preserve"> baseline to 3-month</w:t>
            </w:r>
            <w:r w:rsidRPr="00FC54F4">
              <w:rPr>
                <w:rStyle w:val="CharAttribute87"/>
                <w:rFonts w:eastAsia="Batang"/>
                <w:lang w:val="en-GB"/>
              </w:rPr>
              <w:t xml:space="preserve"> follow-up.</w:t>
            </w:r>
          </w:p>
        </w:tc>
      </w:tr>
      <w:tr w:rsidR="00AA449F" w:rsidRPr="00FC54F4" w:rsidTr="00AA449F"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449F" w:rsidRPr="00C70BB3" w:rsidRDefault="00AA449F" w:rsidP="00AA449F">
            <w:pPr>
              <w:pStyle w:val="ParaAttribute23"/>
              <w:ind w:firstLine="0"/>
              <w:rPr>
                <w:rStyle w:val="CharAttribute35"/>
                <w:rFonts w:eastAsia="Batang"/>
                <w:lang w:val="en-GB"/>
              </w:rPr>
            </w:pPr>
            <w:r w:rsidRPr="00FC54F4"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Model 1</w:t>
            </w:r>
            <w:r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(step 1)</w:t>
            </w:r>
          </w:p>
        </w:tc>
        <w:tc>
          <w:tcPr>
            <w:tcW w:w="56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A449F" w:rsidRPr="00FC54F4" w:rsidRDefault="00AA449F" w:rsidP="00AA449F">
            <w:pPr>
              <w:pStyle w:val="ParaAttribute17"/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FC54F4"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Model 1 with confounder</w:t>
            </w:r>
            <w:r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s (step 2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A449F" w:rsidRPr="00FC54F4" w:rsidRDefault="00AA449F" w:rsidP="00AA449F">
            <w:pPr>
              <w:pStyle w:val="ParaAttribute17"/>
              <w:jc w:val="center"/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FC54F4"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>Model 2</w:t>
            </w:r>
            <w:r>
              <w:rPr>
                <w:rStyle w:val="CharAttribute88"/>
                <w:rFonts w:eastAsia="Batang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 (step 3, final)</w:t>
            </w:r>
          </w:p>
        </w:tc>
      </w:tr>
      <w:tr w:rsidR="00B9302F" w:rsidRPr="00FC54F4" w:rsidTr="00B51707">
        <w:trPr>
          <w:trHeight w:val="74"/>
        </w:trPr>
        <w:tc>
          <w:tcPr>
            <w:tcW w:w="1271" w:type="dxa"/>
            <w:tcBorders>
              <w:top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9302F" w:rsidRPr="00FC54F4" w:rsidRDefault="00AA449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4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5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99</w:t>
            </w:r>
          </w:p>
        </w:tc>
      </w:tr>
      <w:tr w:rsidR="00B9302F" w:rsidRPr="00FC54F4" w:rsidTr="00B51707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Tim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AA449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23</w:t>
            </w:r>
          </w:p>
        </w:tc>
        <w:tc>
          <w:tcPr>
            <w:tcW w:w="992" w:type="dxa"/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7</w:t>
            </w:r>
          </w:p>
        </w:tc>
        <w:tc>
          <w:tcPr>
            <w:tcW w:w="992" w:type="dxa"/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16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14</w:t>
            </w:r>
          </w:p>
        </w:tc>
      </w:tr>
      <w:tr w:rsidR="00B9302F" w:rsidRPr="00FC54F4" w:rsidTr="00B51707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Group x Tim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AA449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7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AA449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70</w:t>
            </w: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</w:t>
            </w:r>
            <w:r w:rsidR="00AA449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.7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67</w:t>
            </w:r>
          </w:p>
        </w:tc>
        <w:tc>
          <w:tcPr>
            <w:tcW w:w="992" w:type="dxa"/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7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6</w: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64</w:t>
            </w: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55</w:t>
            </w:r>
          </w:p>
        </w:tc>
      </w:tr>
      <w:tr w:rsidR="00B9302F" w:rsidRPr="00FC54F4" w:rsidTr="00B51707">
        <w:tc>
          <w:tcPr>
            <w:tcW w:w="1271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</w:tr>
      <w:tr w:rsidR="00B9302F" w:rsidRPr="002C3392" w:rsidTr="00B51707">
        <w:tc>
          <w:tcPr>
            <w:tcW w:w="226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u w:val="single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u w:val="single"/>
                <w:lang w:val="en-GB"/>
              </w:rPr>
              <w:t> </w:t>
            </w: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u w:val="single"/>
                <w:lang w:val="en-GB"/>
              </w:rPr>
              <w:t>Potential confounders</w:t>
            </w:r>
          </w:p>
        </w:tc>
        <w:tc>
          <w:tcPr>
            <w:tcW w:w="566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302F" w:rsidRPr="00AA449F" w:rsidRDefault="00B9302F" w:rsidP="009B4B7B">
            <w:pPr>
              <w:pStyle w:val="ParaAttribute17"/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</w:pPr>
            <w:r w:rsidRPr="00AA449F"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  <w:t>P-values for potentia</w:t>
            </w:r>
            <w:r w:rsidR="009B4B7B" w:rsidRPr="00AA449F"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  <w:t>l confounders when added one at a</w:t>
            </w:r>
            <w:r w:rsidRPr="00AA449F">
              <w:rPr>
                <w:rStyle w:val="CharAttribute35"/>
                <w:rFonts w:eastAsia="Batang"/>
                <w:b/>
                <w:sz w:val="15"/>
                <w:szCs w:val="15"/>
                <w:lang w:val="en-GB"/>
              </w:rPr>
              <w:t xml:space="preserve"> tim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  <w:r w:rsidRPr="00C70BB3"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  <w:t> 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214370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73380</wp:posOffset>
                      </wp:positionH>
                      <wp:positionV relativeFrom="paragraph">
                        <wp:posOffset>38735</wp:posOffset>
                      </wp:positionV>
                      <wp:extent cx="3329940" cy="0"/>
                      <wp:effectExtent l="0" t="76200" r="22860" b="95250"/>
                      <wp:wrapNone/>
                      <wp:docPr id="1" name="Rak pi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299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D8EEEF" id="Rak pil 1" o:spid="_x0000_s1026" type="#_x0000_t32" style="position:absolute;margin-left:29.4pt;margin-top:3.05pt;width:262.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27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10</w:t>
            </w:r>
          </w:p>
        </w:tc>
      </w:tr>
      <w:tr w:rsidR="00B9302F" w:rsidRPr="00FC54F4" w:rsidTr="00214370">
        <w:tc>
          <w:tcPr>
            <w:tcW w:w="1271" w:type="dxa"/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Sex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9302F" w:rsidRPr="00FC54F4" w:rsidRDefault="009A5F1D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63245</wp:posOffset>
                      </wp:positionH>
                      <wp:positionV relativeFrom="paragraph">
                        <wp:posOffset>39370</wp:posOffset>
                      </wp:positionV>
                      <wp:extent cx="2689860" cy="7620"/>
                      <wp:effectExtent l="0" t="76200" r="15240" b="87630"/>
                      <wp:wrapNone/>
                      <wp:docPr id="3" name="Rak pi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89860" cy="762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6D8001" id="Rak pil 3" o:spid="_x0000_s1026" type="#_x0000_t32" style="position:absolute;margin-left:44.35pt;margin-top:3.1pt;width:211.8pt;height:.6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16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56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BMI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9A5F1D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558165</wp:posOffset>
                      </wp:positionH>
                      <wp:positionV relativeFrom="paragraph">
                        <wp:posOffset>48260</wp:posOffset>
                      </wp:positionV>
                      <wp:extent cx="2065020" cy="0"/>
                      <wp:effectExtent l="0" t="76200" r="11430" b="95250"/>
                      <wp:wrapNone/>
                      <wp:docPr id="4" name="Rak pi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502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C929096" id="Rak pil 4" o:spid="_x0000_s1026" type="#_x0000_t32" style="position:absolute;margin-left:43.95pt;margin-top:3.8pt;width:162.6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1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61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1714B8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Education</w:t>
            </w:r>
            <w:r w:rsidR="009B4B7B">
              <w:rPr>
                <w:rStyle w:val="CharAttribute35"/>
                <w:rFonts w:eastAsia="Batang"/>
                <w:sz w:val="15"/>
                <w:szCs w:val="15"/>
                <w:lang w:val="en-GB"/>
              </w:rPr>
              <w:t>al</w:t>
            </w: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level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5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N/A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1714B8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Pain </w:t>
            </w: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intensity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9A5F1D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563245</wp:posOffset>
                      </wp:positionH>
                      <wp:positionV relativeFrom="paragraph">
                        <wp:posOffset>42545</wp:posOffset>
                      </wp:positionV>
                      <wp:extent cx="800100" cy="0"/>
                      <wp:effectExtent l="0" t="76200" r="19050" b="95250"/>
                      <wp:wrapNone/>
                      <wp:docPr id="5" name="Rak pi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001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42F5C6" id="Rak pil 5" o:spid="_x0000_s1026" type="#_x0000_t32" style="position:absolute;margin-left:44.35pt;margin-top:3.35pt;width:63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16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B9302F" w:rsidRPr="00FC54F4" w:rsidRDefault="00B9302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</w:tcBorders>
          </w:tcPr>
          <w:p w:rsidR="00B9302F" w:rsidRPr="00FC54F4" w:rsidRDefault="00AA449F" w:rsidP="00B9302F">
            <w:pPr>
              <w:pStyle w:val="ParaAttribute17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20</w:t>
            </w:r>
          </w:p>
        </w:tc>
      </w:tr>
      <w:tr w:rsidR="00B9302F" w:rsidRPr="00FC54F4" w:rsidTr="00214370">
        <w:tc>
          <w:tcPr>
            <w:tcW w:w="2263" w:type="dxa"/>
            <w:gridSpan w:val="2"/>
            <w:tcBorders>
              <w:right w:val="single" w:sz="4" w:space="0" w:color="auto"/>
            </w:tcBorders>
          </w:tcPr>
          <w:p w:rsidR="00B9302F" w:rsidRPr="001714B8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</w:pP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 xml:space="preserve">Physical </w:t>
            </w:r>
            <w:proofErr w:type="spellStart"/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function</w:t>
            </w:r>
            <w:r>
              <w:rPr>
                <w:rStyle w:val="CharAttribute35"/>
                <w:rFonts w:eastAsia="Batang"/>
                <w:sz w:val="15"/>
                <w:szCs w:val="15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9302F" w:rsidRPr="00FC54F4" w:rsidRDefault="009A5F1D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Fonts w:ascii="Arial"/>
                <w:noProof/>
                <w:sz w:val="15"/>
                <w:szCs w:val="15"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50800</wp:posOffset>
                      </wp:positionV>
                      <wp:extent cx="182880" cy="0"/>
                      <wp:effectExtent l="0" t="76200" r="26670" b="95250"/>
                      <wp:wrapNone/>
                      <wp:docPr id="6" name="Rak pi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288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42CD44" id="Rak pil 6" o:spid="_x0000_s1026" type="#_x0000_t32" style="position:absolute;margin-left:43.35pt;margin-top:4pt;width:14.4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B9302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&lt;</w:t>
            </w:r>
            <w:r w:rsidR="00B9302F"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0</w:t>
            </w:r>
            <w:r w:rsidR="00B9302F">
              <w:rPr>
                <w:rStyle w:val="CharAttribute35"/>
                <w:rFonts w:eastAsia="Batang"/>
                <w:sz w:val="15"/>
                <w:szCs w:val="15"/>
                <w:lang w:val="en-GB"/>
              </w:rPr>
              <w:t>1</w:t>
            </w:r>
          </w:p>
        </w:tc>
        <w:tc>
          <w:tcPr>
            <w:tcW w:w="1844" w:type="dxa"/>
            <w:tcBorders>
              <w:left w:val="single" w:sz="12" w:space="0" w:color="auto"/>
            </w:tcBorders>
          </w:tcPr>
          <w:p w:rsidR="00B9302F" w:rsidRPr="00FC54F4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sz w:val="15"/>
                <w:szCs w:val="15"/>
                <w:lang w:val="en-GB"/>
              </w:rPr>
            </w:pP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&lt;</w:t>
            </w:r>
            <w:r w:rsidRPr="00FC54F4">
              <w:rPr>
                <w:rStyle w:val="CharAttribute35"/>
                <w:rFonts w:eastAsia="Batang"/>
                <w:sz w:val="15"/>
                <w:szCs w:val="15"/>
                <w:lang w:val="en-GB"/>
              </w:rPr>
              <w:t>0.00</w:t>
            </w:r>
            <w:r>
              <w:rPr>
                <w:rStyle w:val="CharAttribute35"/>
                <w:rFonts w:eastAsia="Batang"/>
                <w:sz w:val="15"/>
                <w:szCs w:val="15"/>
                <w:lang w:val="en-GB"/>
              </w:rPr>
              <w:t>1</w:t>
            </w:r>
          </w:p>
        </w:tc>
      </w:tr>
      <w:tr w:rsidR="00B9302F" w:rsidRPr="00FC54F4" w:rsidTr="00214370">
        <w:tc>
          <w:tcPr>
            <w:tcW w:w="1271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17"/>
              <w:rPr>
                <w:rStyle w:val="CharAttribute88"/>
                <w:rFonts w:eastAsia="Batang"/>
                <w:bCs/>
                <w:color w:val="000000" w:themeColor="text1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B9302F" w:rsidRPr="00C70BB3" w:rsidRDefault="00B9302F" w:rsidP="00B9302F">
            <w:pPr>
              <w:pStyle w:val="ParaAttribute23"/>
              <w:ind w:firstLine="0"/>
              <w:jc w:val="right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:rsidR="00B9302F" w:rsidRPr="00C70BB3" w:rsidRDefault="00B9302F" w:rsidP="00B9302F">
            <w:pPr>
              <w:pStyle w:val="ParaAttribute23"/>
              <w:ind w:firstLine="0"/>
              <w:jc w:val="center"/>
              <w:rPr>
                <w:rStyle w:val="CharAttribute35"/>
                <w:rFonts w:eastAsia="Batang"/>
                <w:lang w:val="en-GB"/>
              </w:rPr>
            </w:pPr>
          </w:p>
        </w:tc>
      </w:tr>
      <w:tr w:rsidR="00B9302F" w:rsidRPr="001714B8" w:rsidTr="00AA449F">
        <w:tc>
          <w:tcPr>
            <w:tcW w:w="9776" w:type="dxa"/>
            <w:gridSpan w:val="9"/>
            <w:tcBorders>
              <w:top w:val="single" w:sz="4" w:space="0" w:color="auto"/>
            </w:tcBorders>
          </w:tcPr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Presenting p-values from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regression 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analyses using mixed effect models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Model 1: M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odel included the variables Group, Time and Group x Time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Model 1 with confounder: Confounde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rs were added separately to M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odel 1. Confounding variables with p-values &lt;0.2 were carried forward to the final model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.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Model 2: Final model, adjusted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for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confounders (</w:t>
            </w:r>
            <w:r w:rsidR="006C6FBA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age, 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sex, </w:t>
            </w:r>
            <w:r w:rsidR="006C6FBA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body mass index, 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pain intensity and physical function)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Group: PT group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resp.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physician group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Time: Measurements at baseline, 3-, 6- and 12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-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month follow-ups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Group x Time: 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Statistical interaction of</w:t>
            </w: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group and time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a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Body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Mass Index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b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Educational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level, dichotomized variables - primary and secondary or tertiary school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c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Pain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intensity, VAS 0-100 mm. </w:t>
            </w:r>
          </w:p>
          <w:p w:rsidR="009B4B7B" w:rsidRPr="00FC54F4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proofErr w:type="spellStart"/>
            <w:proofErr w:type="gramStart"/>
            <w:r>
              <w:rPr>
                <w:rStyle w:val="CharAttribute93"/>
                <w:rFonts w:eastAsia="Batang" w:hAnsi="Arial" w:cs="Arial"/>
                <w:sz w:val="15"/>
                <w:szCs w:val="15"/>
                <w:vertAlign w:val="superscript"/>
                <w:lang w:val="en-GB"/>
              </w:rPr>
              <w:t>d</w:t>
            </w:r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Physical</w:t>
            </w:r>
            <w:proofErr w:type="spellEnd"/>
            <w:proofErr w:type="gramEnd"/>
            <w:r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 xml:space="preserve"> function, 30 second Chair Stand Test. </w:t>
            </w:r>
          </w:p>
          <w:p w:rsidR="009B4B7B" w:rsidRDefault="009B4B7B" w:rsidP="009B4B7B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  <w:r w:rsidRPr="00FC54F4"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  <w:t>*Statistically significant, p&lt;0.05.</w:t>
            </w:r>
          </w:p>
          <w:p w:rsidR="00B9302F" w:rsidRPr="00FC54F4" w:rsidRDefault="00B9302F" w:rsidP="00B9302F">
            <w:pPr>
              <w:pStyle w:val="ParaAttribute17"/>
              <w:rPr>
                <w:rStyle w:val="CharAttribute93"/>
                <w:rFonts w:eastAsia="Batang" w:hAnsi="Arial" w:cs="Arial"/>
                <w:sz w:val="15"/>
                <w:szCs w:val="15"/>
                <w:lang w:val="en-GB"/>
              </w:rPr>
            </w:pPr>
          </w:p>
        </w:tc>
      </w:tr>
    </w:tbl>
    <w:p w:rsidR="00B9302F" w:rsidRPr="00FC54F4" w:rsidRDefault="00B9302F" w:rsidP="00B9302F">
      <w:pPr>
        <w:jc w:val="both"/>
        <w:rPr>
          <w:rFonts w:ascii="Arial" w:hAnsi="Arial" w:cs="Arial"/>
          <w:lang w:val="en-GB"/>
        </w:rPr>
      </w:pPr>
    </w:p>
    <w:sectPr w:rsidR="00B9302F" w:rsidRPr="00FC54F4" w:rsidSect="00B9302F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7C8" w:rsidRDefault="009B4B7B">
      <w:pPr>
        <w:spacing w:after="0" w:line="240" w:lineRule="auto"/>
      </w:pPr>
      <w:r>
        <w:separator/>
      </w:r>
    </w:p>
  </w:endnote>
  <w:endnote w:type="continuationSeparator" w:id="0">
    <w:p w:rsidR="008377C8" w:rsidRDefault="009B4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7415491"/>
      <w:docPartObj>
        <w:docPartGallery w:val="Page Numbers (Bottom of Page)"/>
        <w:docPartUnique/>
      </w:docPartObj>
    </w:sdtPr>
    <w:sdtEndPr/>
    <w:sdtContent>
      <w:p w:rsidR="00D552CA" w:rsidRDefault="00B9302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76BF">
          <w:rPr>
            <w:noProof/>
          </w:rPr>
          <w:t>1</w:t>
        </w:r>
        <w:r>
          <w:fldChar w:fldCharType="end"/>
        </w:r>
      </w:p>
    </w:sdtContent>
  </w:sdt>
  <w:p w:rsidR="00D552CA" w:rsidRDefault="007476B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7C8" w:rsidRDefault="009B4B7B">
      <w:pPr>
        <w:spacing w:after="0" w:line="240" w:lineRule="auto"/>
      </w:pPr>
      <w:r>
        <w:separator/>
      </w:r>
    </w:p>
  </w:footnote>
  <w:footnote w:type="continuationSeparator" w:id="0">
    <w:p w:rsidR="008377C8" w:rsidRDefault="009B4B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02F"/>
    <w:rsid w:val="00214370"/>
    <w:rsid w:val="002C3392"/>
    <w:rsid w:val="006C6FBA"/>
    <w:rsid w:val="007476BF"/>
    <w:rsid w:val="007516FD"/>
    <w:rsid w:val="008377C8"/>
    <w:rsid w:val="009A5F1D"/>
    <w:rsid w:val="009B4B7B"/>
    <w:rsid w:val="00A11765"/>
    <w:rsid w:val="00AA449F"/>
    <w:rsid w:val="00B51707"/>
    <w:rsid w:val="00B9302F"/>
    <w:rsid w:val="00C1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856646-6916-4CBF-8D95-75DB32C88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02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ParaAttribute17Char">
    <w:name w:val="ParaAttribute17 Char"/>
    <w:basedOn w:val="Standardstycketeckensnitt"/>
    <w:link w:val="ParaAttribute17"/>
    <w:uiPriority w:val="99"/>
    <w:locked/>
    <w:rsid w:val="00B9302F"/>
    <w:rPr>
      <w:rFonts w:ascii="Times New Roman" w:eastAsia="Batang" w:hAnsi="Times New Roman" w:cs="Times New Roman"/>
      <w:sz w:val="20"/>
      <w:lang w:eastAsia="zh-CN"/>
    </w:rPr>
  </w:style>
  <w:style w:type="paragraph" w:customStyle="1" w:styleId="ParaAttribute17">
    <w:name w:val="ParaAttribute17"/>
    <w:link w:val="ParaAttribute17Char"/>
    <w:uiPriority w:val="99"/>
    <w:rsid w:val="00B9302F"/>
    <w:pPr>
      <w:tabs>
        <w:tab w:val="left" w:pos="2127"/>
      </w:tabs>
      <w:spacing w:after="0" w:line="240" w:lineRule="auto"/>
    </w:pPr>
    <w:rPr>
      <w:rFonts w:ascii="Times New Roman" w:eastAsia="Batang" w:hAnsi="Times New Roman" w:cs="Times New Roman"/>
      <w:sz w:val="20"/>
      <w:lang w:eastAsia="zh-CN"/>
    </w:rPr>
  </w:style>
  <w:style w:type="paragraph" w:styleId="Sidfot">
    <w:name w:val="footer"/>
    <w:basedOn w:val="Normal"/>
    <w:link w:val="SidfotChar"/>
    <w:uiPriority w:val="99"/>
    <w:unhideWhenUsed/>
    <w:rsid w:val="00B93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9302F"/>
  </w:style>
  <w:style w:type="paragraph" w:customStyle="1" w:styleId="ParaAttribute23">
    <w:name w:val="ParaAttribute23"/>
    <w:uiPriority w:val="99"/>
    <w:rsid w:val="00B9302F"/>
    <w:pPr>
      <w:tabs>
        <w:tab w:val="left" w:pos="2127"/>
      </w:tabs>
      <w:spacing w:after="0" w:line="240" w:lineRule="auto"/>
      <w:ind w:firstLine="284"/>
    </w:pPr>
    <w:rPr>
      <w:rFonts w:ascii="Times New Roman" w:eastAsia="Batang" w:hAnsi="Times New Roman" w:cs="Times New Roman"/>
      <w:sz w:val="20"/>
      <w:szCs w:val="20"/>
      <w:lang w:eastAsia="zh-CN"/>
    </w:rPr>
  </w:style>
  <w:style w:type="character" w:customStyle="1" w:styleId="CharAttribute35">
    <w:name w:val="CharAttribute35"/>
    <w:uiPriority w:val="99"/>
    <w:rsid w:val="00B9302F"/>
    <w:rPr>
      <w:rFonts w:ascii="Arial" w:eastAsia="Times New Roman"/>
    </w:rPr>
  </w:style>
  <w:style w:type="character" w:customStyle="1" w:styleId="CharAttribute87">
    <w:name w:val="CharAttribute87"/>
    <w:uiPriority w:val="99"/>
    <w:rsid w:val="00B9302F"/>
    <w:rPr>
      <w:rFonts w:ascii="Arial" w:eastAsia="Times New Roman"/>
      <w:sz w:val="24"/>
    </w:rPr>
  </w:style>
  <w:style w:type="character" w:customStyle="1" w:styleId="CharAttribute88">
    <w:name w:val="CharAttribute88"/>
    <w:uiPriority w:val="99"/>
    <w:rsid w:val="00B9302F"/>
    <w:rPr>
      <w:rFonts w:ascii="Arial" w:eastAsia="Times New Roman"/>
      <w:color w:val="FFFFFF"/>
    </w:rPr>
  </w:style>
  <w:style w:type="character" w:customStyle="1" w:styleId="CharAttribute93">
    <w:name w:val="CharAttribute93"/>
    <w:uiPriority w:val="99"/>
    <w:rsid w:val="00B9302F"/>
    <w:rPr>
      <w:rFonts w:ascii="Arial" w:eastAsia="Times New Roman"/>
    </w:rPr>
  </w:style>
  <w:style w:type="table" w:customStyle="1" w:styleId="Tabellrutntljust1">
    <w:name w:val="Tabellrutnät ljust1"/>
    <w:basedOn w:val="Normaltabell"/>
    <w:uiPriority w:val="40"/>
    <w:rsid w:val="00B9302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B93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EAD41A4</Template>
  <TotalTime>27</TotalTime>
  <Pages>1</Pages>
  <Words>462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-Mei Ho</dc:creator>
  <cp:keywords/>
  <dc:description/>
  <cp:lastModifiedBy>Chan-Mei Ho</cp:lastModifiedBy>
  <cp:revision>8</cp:revision>
  <dcterms:created xsi:type="dcterms:W3CDTF">2019-02-13T12:34:00Z</dcterms:created>
  <dcterms:modified xsi:type="dcterms:W3CDTF">2019-06-04T19:35:00Z</dcterms:modified>
</cp:coreProperties>
</file>